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EE6" w:rsidRPr="00C269FD" w:rsidRDefault="00D9563D" w:rsidP="004A3EE6">
      <w:pPr>
        <w:rPr>
          <w:b/>
          <w:lang w:val="en-GB"/>
        </w:rPr>
      </w:pPr>
      <w:r>
        <w:rPr>
          <w:b/>
          <w:lang w:val="en-GB"/>
        </w:rPr>
        <w:t>Additional file1</w:t>
      </w:r>
      <w:r w:rsidR="004A3EE6" w:rsidRPr="00C269FD">
        <w:rPr>
          <w:b/>
          <w:lang w:val="en-GB"/>
        </w:rPr>
        <w:t>. Candidate genes isolated from the SSH library.</w:t>
      </w:r>
    </w:p>
    <w:tbl>
      <w:tblPr>
        <w:tblW w:w="10753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688"/>
        <w:gridCol w:w="1275"/>
        <w:gridCol w:w="770"/>
        <w:gridCol w:w="5929"/>
        <w:gridCol w:w="1109"/>
        <w:gridCol w:w="982"/>
      </w:tblGrid>
      <w:tr w:rsidR="00B119C5" w:rsidRPr="00B119C5" w:rsidTr="00B119C5">
        <w:trPr>
          <w:trHeight w:val="660"/>
        </w:trPr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Acc. Num.*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Size (bp)</w:t>
            </w:r>
          </w:p>
        </w:tc>
        <w:tc>
          <w:tcPr>
            <w:tcW w:w="5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Best Hit using tBlastX [Species]; Genebank Accession numbe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e-Valu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Local Similarity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N6961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6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Extracellular chitinase, class I  [Vitis vinifera]; XP_00226997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.55E-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6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6-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04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RNA export [Nicotiana benthamiana]; ABG2973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.86E-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3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-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8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Predicted protein [Populus trichocarpa]; EEE92758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82E-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2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54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Beta-amylase [Nicotiana langsdorffii x Nicotiana sanderae]; AAY8937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.06E-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1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1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33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affeoyl- o-methyltransferase [Coffea canephora]; ABO77959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.39E-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6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22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50S ribosomal protein L33 [Ricinus communis]; EEF45456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77E-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2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1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3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GDP-fucose protein-o-fucosyltransferase 2 [Solanum tuberosum]; CAE3029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98E-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6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28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DNA binding protein [Cucumis melo]; ADN3403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68E-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9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55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Thioredoxin H-type [Hevea brasiliensis]; AAD33596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.59E-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7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1-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86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Uncharacterized protein [Glycine max]; ACU1347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.93E-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8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2-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01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ORF able to induce HR lesions [Nicotiana tabacum]; AAC49976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51E-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6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2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15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Metallothionein-like protein [Pimpinella brachycarpa]; AAC6251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35E-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0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9-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65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Glutathione S-transferase [Hyoscyamus muticus]; P4642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87E-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5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1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7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TSL-kinase interacting protein 1-like [Glycine max] XP_00351986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6.02E-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1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3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95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EamA-like transporter family protein [Arabidopsis thaliana]; AEE8601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.90E-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0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4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0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Perakine reductase [Rauvolfia serpentina]; AAX1168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.46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1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5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26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Seed imbibitions protein 1 [Vitis vinifera]; ACD39775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06E-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5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6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12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inducible lysosomal thiol reductase isoform 2 [Vitis vinifera]; XP_0022752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02e-4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62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2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62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Proteasome alpha 6 subunit [Nicotiana benthamiana]; AAN07899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.26E-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3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7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4297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32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Late embryogenesis abundant protein [Nicotiana tabacum]; AAC0624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62E-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7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21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Elicitor-inducible protein EIG-J7 [Capsicum annuum]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14E-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5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lastRenderedPageBreak/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4297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4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Trypsin chymotrypsin inhibitor [Lens culinaris]; CAR4788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10E-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00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0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cellulose synthase-like protein [Vitis vinifera]; XP_00251885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01E-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3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8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1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Xylose isomerase [Ricinus communis]; EEF2997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05E-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7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9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4297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33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Proteinase inhibitor type-2 [Solanum lycopersicum]; CAA64416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14E-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8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5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40s ribosomal protein s17 [Solanum lycopersicum]; AAD5077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.52E-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4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03-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1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H/ACA ribonucleoprotein complex subunit [Ricinus communis]; XP_002512015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78E-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4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09-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36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Transducin family protein [Arabidopsis lyrata]; EFH6248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52E-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2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C10CD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ABS7201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0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atalase [Olea europaea]; ABS7201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.60E-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00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43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16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Adipocyte plasma membrane-associated protein, putative [Ricinus communis]; EEF4626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01E-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8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86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Aquaporin PIP2 [Vitis vinifera]; ABN1435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.60E-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5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55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Enolase [Solanum lycopersicum]; CAA41115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00E-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7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01-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EU5133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2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Lipoxygenase [Arabidopsis thaliana]; CAC19365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.00E-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2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N6961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647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NtPRp27 [Nicotiana tabacum]; BAA8190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07E-7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5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2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Disease resistance response protein 206 [Zea mays]; NP_001149569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.94E-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3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65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Pathogenesis-related protein 10.5 [Vitis vinifera]; CBJ4937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17E-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3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ABS72007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45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Putative apyrase [Olea europaea]; ABS7200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.94E-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8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11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Pathogenesis-related thaumatin-like protein [Coffea arabica]; ABW7650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.75E-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5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27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Non-specific lipid-transfer protein type 2 [Nicotiana tabacum]; BAJ25798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51E-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5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67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Unknown protein [Ricinus communis]; EEF4822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.65E-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1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4297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7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Ubiquitin-conjugating enzyme E2 [Ricinus communis]; XP_002523377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.64E-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00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2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Universal stress protein family protein [Hordeum vulgare]; ADB54810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94E-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2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AAL93619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40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Beta-glucosidase [Olea europaea]; AAL93619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08E-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00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606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Thioredoxin H-type 1 [Nicotiana benthamiana]; ACV52592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2.07E-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0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lastRenderedPageBreak/>
              <w:t>C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49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Signal peptidase complex subunit 1 [Oryza sativa]; ABA98316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4.95E-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88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372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Serine carboxypeptidase [Ricinus communis]; EEF40335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1.22E-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72%</w:t>
            </w:r>
          </w:p>
        </w:tc>
      </w:tr>
      <w:tr w:rsidR="00B119C5" w:rsidRPr="00B119C5" w:rsidTr="00B119C5">
        <w:trPr>
          <w:trHeight w:val="30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C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JQ7115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53</w:t>
            </w:r>
          </w:p>
        </w:tc>
        <w:tc>
          <w:tcPr>
            <w:tcW w:w="59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C10CD" w:rsidRDefault="00B119C5" w:rsidP="00B119C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C10CD">
              <w:rPr>
                <w:rFonts w:asciiTheme="minorHAnsi" w:hAnsiTheme="minorHAnsi"/>
                <w:sz w:val="20"/>
                <w:szCs w:val="20"/>
                <w:lang w:val="en-US"/>
              </w:rPr>
              <w:t>Trans-cinnamate 4-hydroxylase [Populus tremuloides]; ABF6910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5.56E-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119C5" w:rsidRPr="00B119C5" w:rsidRDefault="00B119C5" w:rsidP="00B119C5">
            <w:pPr>
              <w:rPr>
                <w:rFonts w:asciiTheme="minorHAnsi" w:hAnsiTheme="minorHAnsi"/>
                <w:sz w:val="20"/>
                <w:szCs w:val="20"/>
              </w:rPr>
            </w:pPr>
            <w:r w:rsidRPr="00B119C5">
              <w:rPr>
                <w:rFonts w:asciiTheme="minorHAnsi" w:hAnsiTheme="minorHAnsi"/>
                <w:sz w:val="20"/>
                <w:szCs w:val="20"/>
              </w:rPr>
              <w:t>99%</w:t>
            </w:r>
          </w:p>
        </w:tc>
      </w:tr>
    </w:tbl>
    <w:p w:rsidR="00D040D2" w:rsidRDefault="00D040D2" w:rsidP="004A3EE6">
      <w:pPr>
        <w:rPr>
          <w:lang w:val="en-US" w:eastAsia="it-IT"/>
        </w:rPr>
      </w:pPr>
    </w:p>
    <w:p w:rsidR="00D040D2" w:rsidRDefault="000646E4" w:rsidP="004A3EE6">
      <w:pPr>
        <w:rPr>
          <w:lang w:val="en-US" w:eastAsia="it-IT"/>
        </w:rPr>
      </w:pPr>
      <w:r>
        <w:rPr>
          <w:lang w:val="en-US" w:eastAsia="it-IT"/>
        </w:rPr>
        <w:t>*</w:t>
      </w:r>
      <w:r w:rsidRPr="000646E4">
        <w:rPr>
          <w:lang w:val="en-US"/>
        </w:rPr>
        <w:t xml:space="preserve"> </w:t>
      </w:r>
      <w:r>
        <w:rPr>
          <w:lang w:val="en-US" w:eastAsia="it-IT"/>
        </w:rPr>
        <w:t>Note:</w:t>
      </w:r>
      <w:r w:rsidRPr="000646E4">
        <w:rPr>
          <w:lang w:val="en-US" w:eastAsia="it-IT"/>
        </w:rPr>
        <w:t xml:space="preserve"> for clone 2 and C2 it is reported the accession number of the res</w:t>
      </w:r>
      <w:r>
        <w:rPr>
          <w:lang w:val="en-US" w:eastAsia="it-IT"/>
        </w:rPr>
        <w:t>cued full length sequences; f</w:t>
      </w:r>
      <w:r w:rsidR="00BC10CD">
        <w:rPr>
          <w:lang w:val="en-US" w:eastAsia="it-IT"/>
        </w:rPr>
        <w:t>or clone 119, 301-P, C7,</w:t>
      </w:r>
      <w:r w:rsidRPr="000646E4">
        <w:rPr>
          <w:lang w:val="en-US" w:eastAsia="it-IT"/>
        </w:rPr>
        <w:t xml:space="preserve"> C17 the accession number of the corresponding available sequence at NCBI.</w:t>
      </w:r>
    </w:p>
    <w:p w:rsidR="00D040D2" w:rsidRDefault="00D040D2" w:rsidP="004A3EE6">
      <w:pPr>
        <w:rPr>
          <w:lang w:val="en-US" w:eastAsia="it-IT"/>
        </w:rPr>
      </w:pPr>
    </w:p>
    <w:p w:rsidR="00D040D2" w:rsidRDefault="00D040D2" w:rsidP="004A3EE6">
      <w:pPr>
        <w:rPr>
          <w:lang w:val="en-US" w:eastAsia="it-IT"/>
        </w:rPr>
      </w:pPr>
    </w:p>
    <w:p w:rsidR="00BC7BEC" w:rsidRDefault="00BC7BEC" w:rsidP="004A3EE6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7B4A76" w:rsidRPr="000646E4" w:rsidRDefault="007B4A76">
      <w:pPr>
        <w:rPr>
          <w:lang w:val="en-US"/>
        </w:rPr>
      </w:pPr>
    </w:p>
    <w:sectPr w:rsidR="007B4A76" w:rsidRPr="000646E4" w:rsidSect="00B119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F61421"/>
    <w:multiLevelType w:val="hybridMultilevel"/>
    <w:tmpl w:val="E17AC07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drawingGridHorizontalSpacing w:val="110"/>
  <w:displayHorizontalDrawingGridEvery w:val="2"/>
  <w:characterSpacingControl w:val="doNotCompress"/>
  <w:compat/>
  <w:rsids>
    <w:rsidRoot w:val="004A3EE6"/>
    <w:rsid w:val="000646E4"/>
    <w:rsid w:val="000D130A"/>
    <w:rsid w:val="00145FC0"/>
    <w:rsid w:val="003E3B49"/>
    <w:rsid w:val="004A3EE6"/>
    <w:rsid w:val="004D0682"/>
    <w:rsid w:val="005E2237"/>
    <w:rsid w:val="007B4A76"/>
    <w:rsid w:val="007E318F"/>
    <w:rsid w:val="007E4D80"/>
    <w:rsid w:val="00A0138B"/>
    <w:rsid w:val="00B119C5"/>
    <w:rsid w:val="00BC10CD"/>
    <w:rsid w:val="00BC7BEC"/>
    <w:rsid w:val="00C269FD"/>
    <w:rsid w:val="00D040D2"/>
    <w:rsid w:val="00D95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EE6"/>
    <w:pPr>
      <w:suppressLineNumbers/>
      <w:spacing w:line="36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0D2"/>
    <w:pPr>
      <w:suppressLineNumbers w:val="0"/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040D2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19C5"/>
    <w:pPr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119C5"/>
    <w:rPr>
      <w:rFonts w:ascii="Courier New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989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4069</Characters>
  <Application>Microsoft Office Word</Application>
  <DocSecurity>0</DocSecurity>
  <Lines>33</Lines>
  <Paragraphs>9</Paragraphs>
  <ScaleCrop>false</ScaleCrop>
  <Company>Springer-SBM</Company>
  <LinksUpToDate>false</LinksUpToDate>
  <CharactersWithSpaces>4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avin Shipley</cp:lastModifiedBy>
  <cp:revision>2</cp:revision>
  <dcterms:created xsi:type="dcterms:W3CDTF">2013-08-05T13:46:00Z</dcterms:created>
  <dcterms:modified xsi:type="dcterms:W3CDTF">2013-08-05T13:46:00Z</dcterms:modified>
</cp:coreProperties>
</file>